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Ref242618761"/>
      <w:bookmarkStart w:id="1" w:name="_Ref268140982"/>
      <w:bookmarkStart w:id="2" w:name="_Ref241896459"/>
      <w:bookmarkEnd w:id="0"/>
      <w:r>
        <w:rPr/>
        <w:t xml:space="preserve">Table </w:t>
      </w:r>
      <w:bookmarkEnd w:id="2"/>
      <w:r>
        <w:rPr/>
        <w:t>S</w:t>
      </w:r>
      <w:bookmarkEnd w:id="1"/>
      <w:r>
        <w:rPr>
          <w:lang w:eastAsia="zh-CN"/>
        </w:rPr>
        <w:t>1</w:t>
      </w:r>
      <w:r>
        <w:rPr/>
        <w:t xml:space="preserve"> Uncertainties in the estimates of parameters for adults (15 parameters).</w:t>
      </w:r>
    </w:p>
    <w:tbl>
      <w:tblPr>
        <w:tblW w:w="90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036"/>
        <w:gridCol w:w="692"/>
        <w:gridCol w:w="625"/>
        <w:gridCol w:w="765"/>
        <w:gridCol w:w="1299"/>
        <w:gridCol w:w="1675"/>
      </w:tblGrid>
      <w:tr>
        <w:trPr>
          <w:trHeight w:val="362" w:hRule="atLeast"/>
        </w:trPr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30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Lower Range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Upper Rang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 xml:space="preserve">Default </w:t>
            </w:r>
          </w:p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Value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 xml:space="preserve">Confidence for </w:t>
            </w:r>
          </w:p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default value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Sources</w:t>
            </w:r>
          </w:p>
        </w:tc>
      </w:tr>
      <w:tr>
        <w:trPr>
          <w:trHeight w:val="362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-F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ominal survival rate for female adul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,2,3,4,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,  Workshop</w:t>
            </w:r>
          </w:p>
        </w:tc>
      </w:tr>
      <w:tr>
        <w:trPr>
          <w:trHeight w:val="362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-MS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ominal survival rate for male adult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,2,3,4,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 Workshop</w:t>
            </w:r>
          </w:p>
        </w:tc>
      </w:tr>
      <w:tr>
        <w:trPr>
          <w:trHeight w:val="196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TL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temperature limit for nominal 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62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TH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temperature limit for nominal 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77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TMN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inimum temperature for 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cFie&lt;/Author&gt;&lt;Year&gt;1920&lt;/Year&gt;&lt;RecNum&gt;399&lt;/RecNum&gt;&lt;record&gt;&lt;rec-number&gt;399&lt;/rec-number&gt;&lt;foreign-keys&gt;&lt;key app="EN" db-id="ewaavxwdke95fceppxevf9xye0rawtstpx0p"&gt;399&lt;/key&gt;&lt;/foreign-keys&gt;&lt;ref-type name="Journal Article"&gt;17&lt;/ref-type&gt;&lt;contributors&gt;&lt;authors&gt;&lt;author&gt;MacFie, J. W. S.&lt;/author&gt;&lt;/authors&gt;&lt;/contributors&gt;&lt;titles&gt;&lt;title&gt;&lt;style face="normal" font="default" size="100%"&gt;Heat and &lt;/style&gt;&lt;style face="italic" font="default" size="100%"&gt;Stegomyia fasciata&lt;/style&gt;&lt;style face="normal" font="default" size="100%"&gt;, short exposures to raised temperatures&lt;/style&gt;&lt;/title&gt;&lt;secondary-title&gt;Annals of Tropical Medical Parasitology&lt;/secondary-title&gt;&lt;/titles&gt;&lt;periodical&gt;&lt;full-title&gt;Annals of Tropical Medical Parasitology&lt;/full-title&gt;&lt;abbr-1&gt;Ann Trop Med Parasitol&lt;/abbr-1&gt;&lt;/periodical&gt;&lt;pages&gt;73-82&lt;/pages&gt;&lt;volume&gt;14&lt;/volume&gt;&lt;dates&gt;&lt;year&gt;1920&lt;/year&gt;&lt;/dates&gt;&lt;urls&gt;&lt;/urls&gt;&lt;/record&gt;&lt;/Ci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,7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i/>
                <w:sz w:val="16"/>
                <w:szCs w:val="16"/>
              </w:rPr>
              <w:t>A-TMX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aximum temperature for survival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42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SDL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saturation deficit limit for 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(mBar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MacFie&lt;/Author&gt;&lt;Year&gt;1920&lt;/Year&gt;&lt;RecNum&gt;399&lt;/RecNum&gt;&lt;record&gt;&lt;rec-number&gt;399&lt;/rec-number&gt;&lt;foreign-keys&gt;&lt;key app="EN" db-id="ewaavxwdke95fceppxevf9xye0rawtstpx0p"&gt;399&lt;/key&gt;&lt;/foreign-keys&gt;&lt;ref-type name="Journal Article"&gt;17&lt;/ref-type&gt;&lt;contributors&gt;&lt;authors&gt;&lt;author&gt;MacFie, J. W. S.&lt;/author&gt;&lt;/authors&gt;&lt;/contributors&gt;&lt;titles&gt;&lt;title&gt;&lt;style face="normal" font="default" size="100%"&gt;Heat and &lt;/style&gt;&lt;style face="italic" font="default" size="100%"&gt;Stegomyia fasciata&lt;/style&gt;&lt;style face="normal" font="default" size="100%"&gt;, short exposures to raised temperatures&lt;/style&gt;&lt;/title&gt;&lt;secondary-title&gt;Annals of Tropical Medical Parasitology&lt;/secondary-title&gt;&lt;/titles&gt;&lt;periodical&gt;&lt;full-title&gt;Annals of Tropical Medical Parasitology&lt;/full-title&gt;&lt;abbr-1&gt;Ann Trop Med Parasitol&lt;/abbr-1&gt;&lt;/periodical&gt;&lt;pages&gt;73-82&lt;/pages&gt;&lt;volume&gt;14&lt;/volume&gt;&lt;dates&gt;&lt;year&gt;1920&lt;/year&gt;&lt;/dates&gt;&lt;urls&gt;&lt;/urls&gt;&lt;/record&gt;&lt;/Ci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,7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SDH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saturation deficit limit 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survival (mBar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</w:t>
            </w:r>
            <w:r>
              <w:rPr>
                <w:bCs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TMN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factor at the minimum temperature limit for survival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</w:t>
            </w:r>
            <w:r>
              <w:rPr>
                <w:bCs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TMX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factor at the maximum temperature limit for survival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SSDH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ival factor for saturation deficits higher than </w:t>
            </w:r>
            <w:r>
              <w:rPr>
                <w:i/>
                <w:sz w:val="16"/>
                <w:szCs w:val="16"/>
              </w:rPr>
              <w:t>SDH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ristophers&lt;/Author&gt;&lt;Year&gt;1960&lt;/Year&gt;&lt;RecNum&gt;365&lt;/RecNum&gt;&lt;record&gt;&lt;rec-number&gt;365&lt;/rec-number&gt;&lt;foreign-keys&gt;&lt;key app="EN" db-id="ewaavxwdke95fceppxevf9xye0rawtstpx0p"&gt;365&lt;/key&gt;&lt;/foreign-keys&gt;&lt;ref-type name="Book"&gt;6&lt;/ref-type&gt;&lt;contributors&gt;&lt;authors&gt;&lt;author&gt;Christophers, S.R.&lt;/author&gt;&lt;/authors&gt;&lt;/contributors&gt;&lt;titles&gt;&lt;title&gt;&lt;style face="italic" font="default" size="100%"&gt;Aedes aegypti&lt;/style&gt;&lt;style face="normal" font="default" size="100%"&gt; (L.), the yellow fever mosquito&lt;/style&gt;&lt;/title&gt;&lt;/titles&gt;&lt;dates&gt;&lt;year&gt;1960&lt;/year&gt;&lt;/dates&gt;&lt;pub-location&gt;Cambridge, UK&lt;/pub-location&gt;&lt;publisher&gt;Cambridge University Press&lt;/publisher&gt;&lt;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-OVTMN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 temperature for oviposition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F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ficient of fecundity (number of eggs per mg wet-weight of female adults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'Journal Article'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'normal' font='default' size='100%'&gt;Dynamic life table model of &lt;/style&gt;&lt;style face='italic' font='default' size='100%'&gt;Aedes aegypti&lt;/style&gt;&lt;style face='normal' font='default' size='100%'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DPTG</w:t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Development percentage threshold for subsequent gonotrophic cycle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,9,10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A-</w:t>
            </w:r>
            <w:r>
              <w:rPr>
                <w:bCs/>
                <w:sz w:val="16"/>
                <w:szCs w:val="16"/>
              </w:rPr>
              <w:t>FWC</w:t>
            </w:r>
          </w:p>
        </w:tc>
        <w:tc>
          <w:tcPr>
            <w:tcW w:w="3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Conversion coefficient from dry weight to wet weight for female adults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5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</w:tbl>
    <w:p>
      <w:pPr>
        <w:pStyle w:val="Normal"/>
        <w:spacing w:lineRule="auto" w:line="480"/>
        <w:rPr/>
      </w:pPr>
      <w:r>
        <w:rPr/>
        <w:t>*</w:t>
      </w:r>
      <w:r>
        <w:rPr>
          <w:sz w:val="16"/>
          <w:szCs w:val="16"/>
        </w:rPr>
        <w:t>Fecundity per gonotrophic cycle is assumed to be linearly related to the wet weight of a female adult. Namely, Fecundity = A-F</w:t>
      </w:r>
      <w:r>
        <w:rPr>
          <w:rFonts w:cs="宋体;SimSun" w:ascii="宋体;SimSun" w:hAnsi="宋体;SimSun"/>
          <w:i/>
          <w:sz w:val="16"/>
          <w:szCs w:val="16"/>
        </w:rPr>
        <w:t>×</w:t>
      </w:r>
      <w:r>
        <w:rPr>
          <w:i/>
          <w:sz w:val="16"/>
          <w:szCs w:val="16"/>
        </w:rPr>
        <w:t>W</w:t>
      </w:r>
      <w:r>
        <w:rPr>
          <w:sz w:val="16"/>
          <w:szCs w:val="16"/>
          <w:vertAlign w:val="subscript"/>
        </w:rPr>
        <w:t xml:space="preserve">female, </w:t>
      </w:r>
      <w:r>
        <w:rPr>
          <w:sz w:val="16"/>
          <w:szCs w:val="16"/>
        </w:rPr>
        <w:t xml:space="preserve">where </w:t>
      </w:r>
      <w:r>
        <w:rPr>
          <w:i/>
          <w:sz w:val="16"/>
          <w:szCs w:val="16"/>
        </w:rPr>
        <w:t>W</w:t>
      </w:r>
      <w:r>
        <w:rPr>
          <w:sz w:val="16"/>
          <w:szCs w:val="16"/>
          <w:vertAlign w:val="subscript"/>
        </w:rPr>
        <w:t xml:space="preserve">female </w:t>
      </w:r>
      <w:r>
        <w:rPr>
          <w:sz w:val="16"/>
          <w:szCs w:val="16"/>
        </w:rPr>
        <w:t>is the wet weight of a female adult.</w:t>
      </w:r>
    </w:p>
    <w:p>
      <w:pPr>
        <w:pStyle w:val="Normal"/>
        <w:ind w:left="720" w:hanging="720"/>
        <w:rPr>
          <w:sz w:val="16"/>
          <w:szCs w:val="16"/>
        </w:rPr>
      </w:pPr>
      <w:r>
        <w:rPr>
          <w:sz w:val="16"/>
          <w:szCs w:val="16"/>
        </w:rPr>
      </w:r>
      <w:bookmarkStart w:id="3" w:name="_Ref242618761"/>
      <w:bookmarkStart w:id="4" w:name="_Ref242618761"/>
      <w:bookmarkEnd w:id="4"/>
    </w:p>
    <w:p>
      <w:pPr>
        <w:pStyle w:val="Normal"/>
        <w:ind w:left="720" w:hanging="720"/>
        <w:rPr>
          <w:b/>
          <w:b/>
        </w:rPr>
      </w:pPr>
      <w:r>
        <w:rPr>
          <w:b/>
        </w:rPr>
        <w:t xml:space="preserve">References: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Maciel-De-Freitas R, Codego CT, Lourenco-De-Oliveira R (2007) Body size-associated survival and dispersal rates of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in Rio de Janeiro. Med Vet Entomol 21: 284-29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McDonald PT (1977) Population characteristics of domestic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 in villages on Kenya coast. 1. Adult survival and population size. J Med Entomol 14: 42-4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Sheppard PM, Macdonal.Ww, Tonn RJ, Grab B (1969) Dynamics of an adult population of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in relation to dengue haemorrhagic fever in Bangkok. J Anim Ecol 38: 661-70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Harrington LC, Vermeylen F, Jones JJ, Kitthawee S, Sithiprasasna R, et al. (2008) Age-dependent survival of the dengue vector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 : Culicidae) demonstrated by simultaneous release-recapture of different age cohorts. J Med Entomol 45: 307-31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Harrington LC, Edman JD, Scott TW (2001) Why do female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 feed preferentially and frequently on human blood? J Med Entomol 38: 411-42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6. Christophers SR (1960)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L.), the yellow fever mosquito. Cambridge, UK: Cambridge University Press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7. MacFie JWS (1920) Heat and </w:t>
      </w:r>
      <w:r>
        <w:rPr>
          <w:i/>
          <w:lang w:val="en-US" w:eastAsia="en-US"/>
        </w:rPr>
        <w:t>Stegomyia fasciata</w:t>
      </w:r>
      <w:r>
        <w:rPr>
          <w:lang w:val="en-US" w:eastAsia="en-US"/>
        </w:rPr>
        <w:t>, short exposures to raised temperatures. Ann Trop Med Parasitol 14: 73-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8. Focks DA, Haile DG, Daniels E, Mount GA (1993) Dynamic life table model of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 - Analysis of the literature and model development. J Med Entomol 30: 1003-101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. Jalil M (1974) Observations on the fecundity of Aedes triseriatus (Diptera: Culicidae). Entomol Exp Appl 17: 223-23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. Nayar JK, Sauerman DM (1975) The effects of nutrition on survival and fecundity in Florida mosquitoes. Part. 3. Utilization of blood and sugar for fecundity. J Med Entomol 12: 220-22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44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2:44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